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417"/>
        <w:gridCol w:w="1418"/>
        <w:gridCol w:w="1417"/>
      </w:tblGrid>
      <w:tr w:rsidR="0090337D" w:rsidRPr="00985409" w:rsidTr="0034272A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944199"/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Agonism (centralit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3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ximity </w:t>
            </w:r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(centralit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3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rooming </w:t>
            </w:r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(centralit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003618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618">
              <w:rPr>
                <w:rFonts w:ascii="Times New Roman" w:hAnsi="Times New Roman" w:cs="Times New Roman"/>
                <w:b/>
                <w:sz w:val="24"/>
                <w:szCs w:val="24"/>
              </w:rPr>
              <w:t>Multiplex (versatility)</w:t>
            </w:r>
          </w:p>
        </w:tc>
      </w:tr>
      <w:tr w:rsidR="0090337D" w:rsidRPr="00985409" w:rsidTr="0034272A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0337D" w:rsidRPr="00985409" w:rsidTr="0034272A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630F86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0F8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40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90337D" w:rsidRPr="00985409" w:rsidTr="0034272A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B2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37D" w:rsidRPr="00DD3B24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B24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37D" w:rsidRPr="00DD3B24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B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37D" w:rsidRPr="00DD3B24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B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37D" w:rsidRPr="00985409" w:rsidRDefault="0090337D" w:rsidP="0090337D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B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bookmarkStart w:id="1" w:name="_GoBack"/>
        <w:bookmarkEnd w:id="1"/>
      </w:tr>
      <w:bookmarkEnd w:id="0"/>
    </w:tbl>
    <w:p w:rsidR="0090337D" w:rsidRDefault="0090337D"/>
    <w:sectPr w:rsidR="00903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7D"/>
    <w:rsid w:val="0090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6D3ED-D231-4566-9E14-C7F0FA9D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André Pereira</cp:lastModifiedBy>
  <cp:revision>1</cp:revision>
  <dcterms:created xsi:type="dcterms:W3CDTF">2019-10-04T15:22:00Z</dcterms:created>
  <dcterms:modified xsi:type="dcterms:W3CDTF">2019-10-04T15:23:00Z</dcterms:modified>
</cp:coreProperties>
</file>